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47AB6" w14:textId="77777777" w:rsidR="001A17BE" w:rsidRPr="001A17BE" w:rsidRDefault="001A17BE" w:rsidP="001A17BE">
      <w:pPr>
        <w:rPr>
          <w:b/>
          <w:bCs/>
          <w:lang w:val="en-GB"/>
        </w:rPr>
      </w:pPr>
      <w:r w:rsidRPr="001A17BE">
        <w:rPr>
          <w:b/>
          <w:bCs/>
          <w:lang w:val="en-GB"/>
        </w:rPr>
        <w:t>Supplementary material</w:t>
      </w:r>
    </w:p>
    <w:p w14:paraId="37448943" w14:textId="77777777" w:rsidR="001A17BE" w:rsidRDefault="001A17BE" w:rsidP="001A17BE">
      <w:pPr>
        <w:rPr>
          <w:lang w:val="en-GB"/>
        </w:rPr>
      </w:pPr>
      <w:r w:rsidRPr="001A17BE">
        <w:rPr>
          <w:lang w:val="en-GB"/>
        </w:rPr>
        <w:t>First section of the interview: Questionnaire to descriptively assess quantifiable aspects of local ALS care structures</w:t>
      </w:r>
    </w:p>
    <w:p w14:paraId="3122A114" w14:textId="77777777" w:rsidR="001A17BE" w:rsidRPr="001A17BE" w:rsidRDefault="001A17BE" w:rsidP="001A17BE">
      <w:pPr>
        <w:rPr>
          <w:lang w:val="en-GB"/>
        </w:rPr>
      </w:pPr>
    </w:p>
    <w:p w14:paraId="5B528D9B" w14:textId="77777777" w:rsidR="001A17BE" w:rsidRPr="001A17BE" w:rsidRDefault="001A17BE" w:rsidP="001A17BE">
      <w:pPr>
        <w:rPr>
          <w:b/>
          <w:lang w:val="en-GB"/>
        </w:rPr>
      </w:pPr>
      <w:r w:rsidRPr="001A17BE">
        <w:rPr>
          <w:b/>
          <w:lang w:val="en-GB"/>
        </w:rPr>
        <w:t>SURVEY on care structures in ALS outpatient clinics</w:t>
      </w:r>
    </w:p>
    <w:p w14:paraId="0E2D2EE2" w14:textId="77777777" w:rsidR="001A17BE" w:rsidRPr="001A17BE" w:rsidRDefault="001A17BE" w:rsidP="001A17BE">
      <w:pPr>
        <w:rPr>
          <w:lang w:val="en-GB"/>
        </w:rPr>
      </w:pPr>
      <w:r w:rsidRPr="001A17BE">
        <w:rPr>
          <w:lang w:val="en-GB"/>
        </w:rPr>
        <w:t xml:space="preserve">1. Who provides organizational support for the preparation, execution, and follow-up of the ALS consultation (scheduling appointments, requesting documents, assessments, </w:t>
      </w:r>
      <w:proofErr w:type="gramStart"/>
      <w:r w:rsidRPr="001A17BE">
        <w:rPr>
          <w:lang w:val="en-GB"/>
        </w:rPr>
        <w:t>etc. )</w:t>
      </w:r>
      <w:proofErr w:type="gramEnd"/>
      <w:r w:rsidRPr="001A17BE">
        <w:rPr>
          <w:lang w:val="en-GB"/>
        </w:rPr>
        <w:t>? (Multiple answers possible)</w:t>
      </w:r>
    </w:p>
    <w:p w14:paraId="766C5776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63F7F3FF" wp14:editId="3A587B38">
            <wp:extent cx="255270" cy="212725"/>
            <wp:effectExtent l="0" t="0" r="0" b="0"/>
            <wp:docPr id="192" name="Grafik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Ambulance nurse/medical assistant</w:t>
      </w:r>
    </w:p>
    <w:p w14:paraId="35642F05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6F7BD74D" wp14:editId="7CFF9B81">
            <wp:extent cx="255270" cy="212725"/>
            <wp:effectExtent l="0" t="0" r="0" b="0"/>
            <wp:docPr id="63" name="Grafik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Case manager</w:t>
      </w:r>
    </w:p>
    <w:p w14:paraId="5F6CB50C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74FDB1D9" wp14:editId="439CDA20">
            <wp:extent cx="255270" cy="212725"/>
            <wp:effectExtent l="0" t="0" r="0" b="0"/>
            <wp:docPr id="62" name="Grafik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Patient navigator</w:t>
      </w:r>
    </w:p>
    <w:p w14:paraId="686A6C37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7368E70C" wp14:editId="1A74A701">
            <wp:extent cx="255270" cy="212725"/>
            <wp:effectExtent l="0" t="0" r="0" b="0"/>
            <wp:docPr id="61" name="Grafik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Social worker at the clinic</w:t>
      </w:r>
    </w:p>
    <w:p w14:paraId="55C67889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08379DB8" wp14:editId="58AA52D7">
            <wp:extent cx="255270" cy="212725"/>
            <wp:effectExtent l="0" t="0" r="0" b="0"/>
            <wp:docPr id="60" name="Grafik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Psychologist at the clinic</w:t>
      </w:r>
    </w:p>
    <w:p w14:paraId="3A0AF198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1938E863" wp14:editId="3737CF1E">
            <wp:extent cx="255270" cy="212725"/>
            <wp:effectExtent l="0" t="0" r="0" b="0"/>
            <wp:docPr id="59" name="Grafik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Chaplain of the clinic</w:t>
      </w:r>
    </w:p>
    <w:p w14:paraId="50E3152E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731191BB" wp14:editId="041098FD">
            <wp:extent cx="255270" cy="212725"/>
            <wp:effectExtent l="0" t="0" r="0" b="0"/>
            <wp:docPr id="58" name="Grafik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DGM employee</w:t>
      </w:r>
    </w:p>
    <w:p w14:paraId="32B0720F" w14:textId="77777777" w:rsidR="001A17BE" w:rsidRPr="001A17BE" w:rsidRDefault="001A17BE" w:rsidP="001A17BE">
      <w:pPr>
        <w:rPr>
          <w:lang w:val="en-GB"/>
        </w:rPr>
      </w:pPr>
      <w:r w:rsidRPr="001A17BE">
        <w:rPr>
          <w:lang w:val="en-GB"/>
        </w:rPr>
        <w:t>2. How much time do the other parties listed under 1. invest in total per patient and visit for this organizational support (including preparation and follow-up)?</w:t>
      </w:r>
    </w:p>
    <w:p w14:paraId="361475F4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0BC9E4AD" wp14:editId="5B566E41">
            <wp:extent cx="914400" cy="223520"/>
            <wp:effectExtent l="0" t="0" r="0" b="5080"/>
            <wp:docPr id="57" name="Grafik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minutes</w:t>
      </w:r>
    </w:p>
    <w:p w14:paraId="49FDD693" w14:textId="77777777" w:rsidR="001A17BE" w:rsidRPr="001A17BE" w:rsidRDefault="001A17BE" w:rsidP="001A17BE">
      <w:pPr>
        <w:rPr>
          <w:lang w:val="en-GB"/>
        </w:rPr>
      </w:pPr>
      <w:r w:rsidRPr="001A17BE">
        <w:rPr>
          <w:lang w:val="en-GB"/>
        </w:rPr>
        <w:t>3. Who regularly provides you with professional support in conducting the ALS consultation and/or in the further care of the patients? (Multiple answers possible)</w:t>
      </w:r>
    </w:p>
    <w:p w14:paraId="2A1DA370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1DD0904D" wp14:editId="653CA7E5">
            <wp:extent cx="255270" cy="212725"/>
            <wp:effectExtent l="0" t="0" r="0" b="0"/>
            <wp:docPr id="56" name="Grafik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Ambulance nurse/medical assistant</w:t>
      </w:r>
    </w:p>
    <w:p w14:paraId="4E13D7F4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6301F8CC" wp14:editId="5DB28692">
            <wp:extent cx="255270" cy="212725"/>
            <wp:effectExtent l="0" t="0" r="0" b="0"/>
            <wp:docPr id="55" name="Grafik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Case manager</w:t>
      </w:r>
    </w:p>
    <w:p w14:paraId="6A50846E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24E16E6D" wp14:editId="775607D6">
            <wp:extent cx="255270" cy="212725"/>
            <wp:effectExtent l="0" t="0" r="0" b="0"/>
            <wp:docPr id="54" name="Grafik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Patient navigator</w:t>
      </w:r>
    </w:p>
    <w:p w14:paraId="2DF5532B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3A779E72" wp14:editId="1A063F14">
            <wp:extent cx="255270" cy="212725"/>
            <wp:effectExtent l="0" t="0" r="0" b="0"/>
            <wp:docPr id="53" name="Grafik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social worker at the clinic</w:t>
      </w:r>
    </w:p>
    <w:p w14:paraId="37845EFB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7CAE9690" wp14:editId="50D30A46">
            <wp:extent cx="255270" cy="212725"/>
            <wp:effectExtent l="0" t="0" r="0" b="0"/>
            <wp:docPr id="52" name="Grafik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Psychologist at the clinic</w:t>
      </w:r>
    </w:p>
    <w:p w14:paraId="6C3C8C29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4B3DF1ED" wp14:editId="2276EA6A">
            <wp:extent cx="255270" cy="212725"/>
            <wp:effectExtent l="0" t="0" r="0" b="0"/>
            <wp:docPr id="51" name="Grafik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Chaplain of the clinic</w:t>
      </w:r>
    </w:p>
    <w:p w14:paraId="69D9FDF3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470BABC4" wp14:editId="25C94E14">
            <wp:extent cx="255270" cy="212725"/>
            <wp:effectExtent l="0" t="0" r="0" b="0"/>
            <wp:docPr id="50" name="Grafik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DGM employee</w:t>
      </w:r>
    </w:p>
    <w:p w14:paraId="6AF03342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36C520DF" wp14:editId="438AC90D">
            <wp:extent cx="255270" cy="212725"/>
            <wp:effectExtent l="0" t="0" r="0" b="0"/>
            <wp:docPr id="49" name="Grafik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Palliative care outpatient clinic/service of our hospital</w:t>
      </w:r>
    </w:p>
    <w:p w14:paraId="1BEB5EF8" w14:textId="77777777" w:rsidR="001A17BE" w:rsidRPr="001A17BE" w:rsidRDefault="001A17BE" w:rsidP="001A17BE">
      <w:pPr>
        <w:rPr>
          <w:lang w:val="en-GB"/>
        </w:rPr>
      </w:pPr>
      <w:r w:rsidRPr="001A17BE">
        <w:rPr>
          <w:lang w:val="en-GB"/>
        </w:rPr>
        <w:lastRenderedPageBreak/>
        <w:t>4. How much time do the other parties listed under 3. invest per patient and visit for this (including preparation and follow-up)?</w:t>
      </w:r>
    </w:p>
    <w:p w14:paraId="2FA70A77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3E4FE0D9" wp14:editId="1971B89B">
            <wp:extent cx="914400" cy="223520"/>
            <wp:effectExtent l="0" t="0" r="0" b="5080"/>
            <wp:docPr id="48" name="Grafik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minutes</w:t>
      </w:r>
    </w:p>
    <w:p w14:paraId="36493DD0" w14:textId="77777777" w:rsidR="001A17BE" w:rsidRPr="001A17BE" w:rsidRDefault="001A17BE" w:rsidP="001A17BE">
      <w:pPr>
        <w:rPr>
          <w:lang w:val="en-GB"/>
        </w:rPr>
      </w:pPr>
      <w:r w:rsidRPr="001A17BE">
        <w:rPr>
          <w:lang w:val="en-GB"/>
        </w:rPr>
        <w:t>5. How much time do YOU invest per patient in consultations (follow-up appointments)?</w:t>
      </w:r>
    </w:p>
    <w:p w14:paraId="32D53273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3AC3C8A2" wp14:editId="03F4BCC8">
            <wp:extent cx="914400" cy="223520"/>
            <wp:effectExtent l="0" t="0" r="0" b="5080"/>
            <wp:docPr id="47" name="Grafik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minutes</w:t>
      </w:r>
    </w:p>
    <w:p w14:paraId="37FD301B" w14:textId="77777777" w:rsidR="001A17BE" w:rsidRPr="001A17BE" w:rsidRDefault="001A17BE" w:rsidP="001A17BE">
      <w:pPr>
        <w:rPr>
          <w:lang w:val="en-GB"/>
        </w:rPr>
      </w:pPr>
      <w:r w:rsidRPr="001A17BE">
        <w:rPr>
          <w:lang w:val="en-GB"/>
        </w:rPr>
        <w:t>6. How much additional time do you estimate to spend on average for preparation and follow-up (prescriptions/orders, reports, telephone contacts, etc.) per patient and visit?</w:t>
      </w:r>
    </w:p>
    <w:p w14:paraId="072B5CD8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5EFAF489" wp14:editId="5C84083B">
            <wp:extent cx="914400" cy="223520"/>
            <wp:effectExtent l="0" t="0" r="0" b="5080"/>
            <wp:docPr id="46" name="Grafik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minutes</w:t>
      </w:r>
    </w:p>
    <w:p w14:paraId="25958690" w14:textId="77777777" w:rsidR="001A17BE" w:rsidRPr="001A17BE" w:rsidRDefault="001A17BE" w:rsidP="001A17BE">
      <w:pPr>
        <w:rPr>
          <w:lang w:val="en-GB"/>
        </w:rPr>
      </w:pPr>
      <w:r w:rsidRPr="001A17BE">
        <w:rPr>
          <w:lang w:val="en-GB"/>
        </w:rPr>
        <w:t>7. In your view, are the personnel resources you currently have available sufficient (considering the complex, dynamic, multidimensional needs of the patients)? </w:t>
      </w:r>
    </w:p>
    <w:p w14:paraId="74580FB6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503C9ED1" wp14:editId="40A59A88">
            <wp:extent cx="255270" cy="212725"/>
            <wp:effectExtent l="0" t="0" r="0" b="0"/>
            <wp:docPr id="45" name="Grafik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Yes</w:t>
      </w:r>
    </w:p>
    <w:p w14:paraId="715FAB4E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2C262EBF" wp14:editId="4FDC18F9">
            <wp:extent cx="255270" cy="212725"/>
            <wp:effectExtent l="0" t="0" r="0" b="0"/>
            <wp:docPr id="44" name="Grafik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no</w:t>
      </w:r>
    </w:p>
    <w:p w14:paraId="7E3BC8A4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49B6DC27" wp14:editId="072899E4">
            <wp:extent cx="255270" cy="212725"/>
            <wp:effectExtent l="0" t="0" r="0" b="0"/>
            <wp:docPr id="43" name="Grafi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Yes, but I am already drawing on personnel resources that are not strictly intended for the ALS consultation.</w:t>
      </w:r>
    </w:p>
    <w:p w14:paraId="568D3EC7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3BA46B83" wp14:editId="2DBD5676">
            <wp:extent cx="255270" cy="212725"/>
            <wp:effectExtent l="0" t="0" r="0" b="0"/>
            <wp:docPr id="42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No, and I am already drawing on personnel resources that are not strictly intended for the ALS consultation.</w:t>
      </w:r>
    </w:p>
    <w:p w14:paraId="03AE343C" w14:textId="77777777" w:rsidR="001A17BE" w:rsidRPr="001A17BE" w:rsidRDefault="001A17BE" w:rsidP="001A17BE">
      <w:pPr>
        <w:rPr>
          <w:lang w:val="en-GB"/>
        </w:rPr>
      </w:pPr>
      <w:r w:rsidRPr="001A17BE">
        <w:rPr>
          <w:lang w:val="en-GB"/>
        </w:rPr>
        <w:t>8. In your view, are the time resources available to you and, if applicable, your team sufficient (considering the complex, dynamic, multidimensional needs of the patients)? </w:t>
      </w:r>
    </w:p>
    <w:p w14:paraId="4D169067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53AAA67C" wp14:editId="54C1D709">
            <wp:extent cx="255270" cy="212725"/>
            <wp:effectExtent l="0" t="0" r="0" b="0"/>
            <wp:docPr id="41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Yes</w:t>
      </w:r>
    </w:p>
    <w:p w14:paraId="75AE9881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2B635501" wp14:editId="1CC0CDF3">
            <wp:extent cx="255270" cy="212725"/>
            <wp:effectExtent l="0" t="0" r="0" b="0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no</w:t>
      </w:r>
    </w:p>
    <w:p w14:paraId="461D8BF1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2BA99ACD" wp14:editId="24A474CE">
            <wp:extent cx="255270" cy="212725"/>
            <wp:effectExtent l="0" t="0" r="0" b="0"/>
            <wp:docPr id="39" name="Grafi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Yes, but it actually exceeds my/our available time.</w:t>
      </w:r>
    </w:p>
    <w:p w14:paraId="768E78C9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5421BD81" wp14:editId="2D6FE052">
            <wp:extent cx="255270" cy="212725"/>
            <wp:effectExtent l="0" t="0" r="0" b="0"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No, and it already exceeds my/our available time.</w:t>
      </w:r>
    </w:p>
    <w:p w14:paraId="52BCA7DC" w14:textId="77777777" w:rsidR="001A17BE" w:rsidRPr="001A17BE" w:rsidRDefault="001A17BE" w:rsidP="001A17BE">
      <w:pPr>
        <w:rPr>
          <w:lang w:val="en-GB"/>
        </w:rPr>
      </w:pPr>
      <w:r w:rsidRPr="001A17BE">
        <w:rPr>
          <w:lang w:val="en-GB"/>
        </w:rPr>
        <w:t>9. Is the remuneration sufficient to cover costs in view of the services rendered? </w:t>
      </w:r>
    </w:p>
    <w:p w14:paraId="2A80920B" w14:textId="77777777" w:rsidR="001A17BE" w:rsidRPr="001A17BE" w:rsidRDefault="001A17BE" w:rsidP="001A17BE">
      <w:pPr>
        <w:rPr>
          <w:lang w:val="en-GB"/>
        </w:rPr>
      </w:pPr>
    </w:p>
    <w:p w14:paraId="216F71C9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37FD7731" wp14:editId="11D25EA2">
            <wp:extent cx="255270" cy="212725"/>
            <wp:effectExtent l="0" t="0" r="0" b="0"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Yes</w:t>
      </w:r>
    </w:p>
    <w:p w14:paraId="4B6CF1ED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4E85196F" wp14:editId="632D9415">
            <wp:extent cx="255270" cy="212725"/>
            <wp:effectExtent l="0" t="0" r="0" b="0"/>
            <wp:docPr id="36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no</w:t>
      </w:r>
    </w:p>
    <w:p w14:paraId="2D89FCFF" w14:textId="77777777" w:rsidR="001A17BE" w:rsidRPr="001A17BE" w:rsidRDefault="001A17BE" w:rsidP="001A17BE">
      <w:pPr>
        <w:rPr>
          <w:lang w:val="en-GB"/>
        </w:rPr>
      </w:pPr>
      <w:r w:rsidRPr="001A17BE">
        <w:rPr>
          <w:lang w:val="en-GB"/>
        </w:rPr>
        <w:t xml:space="preserve">10. If you consider the available personnel resources and/or time to be insufficient: which areas of </w:t>
      </w:r>
      <w:proofErr w:type="gramStart"/>
      <w:r w:rsidRPr="001A17BE">
        <w:rPr>
          <w:lang w:val="en-GB"/>
        </w:rPr>
        <w:t>responsibility</w:t>
      </w:r>
      <w:proofErr w:type="gramEnd"/>
      <w:r w:rsidRPr="001A17BE">
        <w:rPr>
          <w:lang w:val="en-GB"/>
        </w:rPr>
        <w:t xml:space="preserve"> do you sometimes neglect due to time constraints (measured against the needs of the patients)? (Multiple answers possible)</w:t>
      </w:r>
    </w:p>
    <w:p w14:paraId="21BB8BB2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6696E4E2" wp14:editId="45D7AA96">
            <wp:extent cx="255270" cy="212725"/>
            <wp:effectExtent l="0" t="0" r="0" b="0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 xml:space="preserve">I feel the available personnel resources and time are sufficient </w:t>
      </w:r>
    </w:p>
    <w:p w14:paraId="32EAE2F6" w14:textId="77777777" w:rsidR="001A17BE" w:rsidRPr="001A17BE" w:rsidRDefault="001A17BE" w:rsidP="001A17BE">
      <w:pPr>
        <w:rPr>
          <w:lang w:val="en-GB"/>
        </w:rPr>
      </w:pPr>
      <w:r w:rsidRPr="001A17BE">
        <w:lastRenderedPageBreak/>
        <w:drawing>
          <wp:inline distT="0" distB="0" distL="0" distR="0" wp14:anchorId="7DB81953" wp14:editId="1AB08761">
            <wp:extent cx="255270" cy="212725"/>
            <wp:effectExtent l="0" t="0" r="0" b="0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to update the medical history.</w:t>
      </w:r>
    </w:p>
    <w:p w14:paraId="7811D327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01466265" wp14:editId="04395B1E">
            <wp:extent cx="255270" cy="212725"/>
            <wp:effectExtent l="0" t="0" r="0" b="0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update neurological status</w:t>
      </w:r>
    </w:p>
    <w:p w14:paraId="5EDE6C90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276937A3" wp14:editId="0A882DDC">
            <wp:extent cx="255270" cy="212725"/>
            <wp:effectExtent l="0" t="0" r="0" b="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 xml:space="preserve">medical treatment of symptoms (e.g., increased salivation, sleep </w:t>
      </w:r>
      <w:proofErr w:type="gramStart"/>
      <w:r w:rsidRPr="001A17BE">
        <w:rPr>
          <w:lang w:val="en-GB"/>
        </w:rPr>
        <w:t>disturbances,...</w:t>
      </w:r>
      <w:proofErr w:type="gramEnd"/>
      <w:r w:rsidRPr="001A17BE">
        <w:rPr>
          <w:lang w:val="en-GB"/>
        </w:rPr>
        <w:t xml:space="preserve"> )</w:t>
      </w:r>
    </w:p>
    <w:p w14:paraId="15F7B1A6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2554099B" wp14:editId="240155BE">
            <wp:extent cx="255270" cy="212725"/>
            <wp:effectExtent l="0" t="0" r="0" b="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 xml:space="preserve">give more information about ALS </w:t>
      </w:r>
    </w:p>
    <w:p w14:paraId="5A66DEE8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62430E5C" wp14:editId="418AC7AF">
            <wp:extent cx="255270" cy="212725"/>
            <wp:effectExtent l="0" t="0" r="0" b="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advice and information on medical aids</w:t>
      </w:r>
    </w:p>
    <w:p w14:paraId="37824D90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041B6815" wp14:editId="2A74A980">
            <wp:extent cx="255270" cy="212725"/>
            <wp:effectExtent l="0" t="0" r="0" b="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advice and information on social law matters (e.g. degree of disability, care level, pension, care and support services</w:t>
      </w:r>
      <w:proofErr w:type="gramStart"/>
      <w:r w:rsidRPr="001A17BE">
        <w:rPr>
          <w:lang w:val="en-GB"/>
        </w:rPr>
        <w:t>,,...</w:t>
      </w:r>
      <w:proofErr w:type="gramEnd"/>
      <w:r w:rsidRPr="001A17BE">
        <w:rPr>
          <w:lang w:val="en-GB"/>
        </w:rPr>
        <w:t xml:space="preserve"> )</w:t>
      </w:r>
    </w:p>
    <w:p w14:paraId="1CE65AA4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58974BFF" wp14:editId="3F4B4DD4">
            <wp:extent cx="255270" cy="212725"/>
            <wp:effectExtent l="0" t="0" r="0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Discussions about treatment/</w:t>
      </w:r>
      <w:proofErr w:type="spellStart"/>
      <w:r w:rsidRPr="001A17BE">
        <w:rPr>
          <w:lang w:val="en-GB"/>
        </w:rPr>
        <w:t>advace</w:t>
      </w:r>
      <w:proofErr w:type="spellEnd"/>
      <w:r w:rsidRPr="001A17BE">
        <w:rPr>
          <w:lang w:val="en-GB"/>
        </w:rPr>
        <w:t xml:space="preserve"> care planning (what options are available, inquiring about the patient's wishes and values, including advice on advance directives and powers of attorney)</w:t>
      </w:r>
    </w:p>
    <w:p w14:paraId="4C300A70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46F58FD6" wp14:editId="559BEC11">
            <wp:extent cx="255270" cy="212725"/>
            <wp:effectExtent l="0" t="0" r="0" b="0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discussions on psychological strain (anxiety, feelings of helplessness and hopelessness)</w:t>
      </w:r>
      <w:r w:rsidRPr="001A17BE">
        <w:drawing>
          <wp:inline distT="0" distB="0" distL="0" distR="0" wp14:anchorId="59BC3485" wp14:editId="2437C52F">
            <wp:extent cx="255270" cy="212725"/>
            <wp:effectExtent l="0" t="0" r="0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discussions about issues concerning death/dying (weariness of life or fear of dying; passive or indirect euthanasia, physician-assisted suicide, palliative care options at the end of life)</w:t>
      </w:r>
    </w:p>
    <w:p w14:paraId="6A0D41C0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0A946103" wp14:editId="795A67C2">
            <wp:extent cx="255270" cy="212725"/>
            <wp:effectExtent l="0" t="0" r="0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discussions on social strain (e.g. conflicts regarding care situations, medical measures, burden on relatives)</w:t>
      </w:r>
    </w:p>
    <w:p w14:paraId="19A06581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1C4B7C1C" wp14:editId="16E4F0C0">
            <wp:extent cx="255270" cy="212725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discussions on existential / spiritual strain (meaning of life and dignity, reflections on death)</w:t>
      </w:r>
    </w:p>
    <w:p w14:paraId="3962B7EB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67F4C087" wp14:editId="338ADF86">
            <wp:extent cx="255270" cy="212725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conversations with next of kin</w:t>
      </w:r>
    </w:p>
    <w:p w14:paraId="1B3672BD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71ADE168" wp14:editId="36AD48CB">
            <wp:extent cx="255270" cy="212725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other, namely...</w:t>
      </w:r>
    </w:p>
    <w:p w14:paraId="12DC7143" w14:textId="77777777" w:rsidR="001A17BE" w:rsidRPr="001A17BE" w:rsidRDefault="001A17BE" w:rsidP="001A17BE">
      <w:pPr>
        <w:rPr>
          <w:lang w:val="en-GB"/>
        </w:rPr>
      </w:pPr>
      <w:r w:rsidRPr="001A17BE">
        <w:rPr>
          <w:lang w:val="en-GB"/>
        </w:rPr>
        <w:t>11. Does your outpatient clinic have any collaborations with specialized palliative care services (SAPV teams, palliative care units, hospices)? </w:t>
      </w:r>
    </w:p>
    <w:p w14:paraId="2DF1DE73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30CE70E2" wp14:editId="7ACD5F78">
            <wp:extent cx="255270" cy="212725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no, not at all</w:t>
      </w:r>
    </w:p>
    <w:p w14:paraId="32EFA3B7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33D488D6" wp14:editId="7B925886">
            <wp:extent cx="255270" cy="212725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No, only very loose contacts; I merely recommend that patients contact these services.</w:t>
      </w:r>
    </w:p>
    <w:p w14:paraId="2E687754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385B0444" wp14:editId="16BF7AA6">
            <wp:extent cx="255270" cy="212725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Yes, there is a loose cooperation; I refer my patients to these services and we exchange reports.</w:t>
      </w:r>
    </w:p>
    <w:p w14:paraId="78B68ECE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4AD0F2E4" wp14:editId="4D0304B2">
            <wp:extent cx="255270" cy="212725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Yes, there is close cooperation with regular case conferences/phone calls, if necessary.</w:t>
      </w:r>
    </w:p>
    <w:p w14:paraId="0E916502" w14:textId="77777777" w:rsidR="001A17BE" w:rsidRPr="001A17BE" w:rsidRDefault="001A17BE" w:rsidP="001A17BE">
      <w:pPr>
        <w:rPr>
          <w:lang w:val="en-GB"/>
        </w:rPr>
      </w:pPr>
      <w:r w:rsidRPr="001A17BE">
        <w:rPr>
          <w:lang w:val="en-GB"/>
        </w:rPr>
        <w:t>12. Do you usually care for "your" patients until their death? </w:t>
      </w:r>
    </w:p>
    <w:p w14:paraId="7ADCAE0D" w14:textId="77777777" w:rsidR="001A17BE" w:rsidRPr="001A17BE" w:rsidRDefault="001A17BE" w:rsidP="001A17BE">
      <w:pPr>
        <w:rPr>
          <w:lang w:val="en-GB"/>
        </w:rPr>
      </w:pPr>
    </w:p>
    <w:p w14:paraId="7F0E2EFE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07D801C6" wp14:editId="04C8CBFF">
            <wp:extent cx="255270" cy="212725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Yes, usually contact is maintained at least by telephone / video visit / via SAPV services until death.</w:t>
      </w:r>
    </w:p>
    <w:p w14:paraId="5E2DB34B" w14:textId="77777777" w:rsidR="001A17BE" w:rsidRPr="001A17BE" w:rsidRDefault="001A17BE" w:rsidP="001A17BE">
      <w:pPr>
        <w:rPr>
          <w:lang w:val="en-GB"/>
        </w:rPr>
      </w:pPr>
      <w:r w:rsidRPr="001A17BE">
        <w:lastRenderedPageBreak/>
        <w:drawing>
          <wp:inline distT="0" distB="0" distL="0" distR="0" wp14:anchorId="2646988E" wp14:editId="7D574BC9">
            <wp:extent cx="255270" cy="212725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No, usually patients no longer come to the consultation once their illness reaches a certain severity and contact is lost.</w:t>
      </w:r>
    </w:p>
    <w:p w14:paraId="1A44292D" w14:textId="77777777" w:rsidR="001A17BE" w:rsidRPr="001A17BE" w:rsidRDefault="001A17BE" w:rsidP="001A17BE">
      <w:pPr>
        <w:rPr>
          <w:lang w:val="en-GB"/>
        </w:rPr>
      </w:pPr>
      <w:r w:rsidRPr="001A17BE">
        <w:rPr>
          <w:lang w:val="en-GB"/>
        </w:rPr>
        <w:t>13. What suggestions do you have for how patient care in ALS clinics could be improved? (Multiple answers possible)</w:t>
      </w:r>
    </w:p>
    <w:p w14:paraId="43EC7086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190353CF" wp14:editId="2FB2F45B">
            <wp:extent cx="255270" cy="212725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I see no need for improvement.</w:t>
      </w:r>
    </w:p>
    <w:p w14:paraId="60A5A1F7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7F551DD2" wp14:editId="7F660E86">
            <wp:extent cx="255270" cy="212725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more time available for me (and my team) per patient</w:t>
      </w:r>
    </w:p>
    <w:p w14:paraId="4D43600A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09483A05" wp14:editId="32E697BA">
            <wp:extent cx="255270" cy="212725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better reimbursement of the actual expenditure of time</w:t>
      </w:r>
    </w:p>
    <w:p w14:paraId="2CC83B46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5357801A" wp14:editId="5EDA54DD">
            <wp:extent cx="255270" cy="212725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further professions in team, specifically...</w:t>
      </w:r>
    </w:p>
    <w:p w14:paraId="1896A587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78F67FF1" wp14:editId="239742B4">
            <wp:extent cx="255270" cy="212725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 xml:space="preserve">better networking with other medical professionals/services (pulmonologists/clinics, nutritional </w:t>
      </w:r>
      <w:proofErr w:type="spellStart"/>
      <w:r w:rsidRPr="001A17BE">
        <w:rPr>
          <w:lang w:val="en-GB"/>
        </w:rPr>
        <w:t>counseling</w:t>
      </w:r>
      <w:proofErr w:type="spellEnd"/>
      <w:r w:rsidRPr="001A17BE">
        <w:rPr>
          <w:lang w:val="en-GB"/>
        </w:rPr>
        <w:t xml:space="preserve">/medicine, outpatient palliative care services, palliative care units and </w:t>
      </w:r>
      <w:proofErr w:type="gramStart"/>
      <w:r w:rsidRPr="001A17BE">
        <w:rPr>
          <w:lang w:val="en-GB"/>
        </w:rPr>
        <w:t>hospices,...</w:t>
      </w:r>
      <w:proofErr w:type="gramEnd"/>
      <w:r w:rsidRPr="001A17BE">
        <w:rPr>
          <w:lang w:val="en-GB"/>
        </w:rPr>
        <w:t xml:space="preserve"> )</w:t>
      </w:r>
    </w:p>
    <w:p w14:paraId="6658EF40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7CE6BA7F" wp14:editId="3A8D8270">
            <wp:extent cx="255270" cy="212725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home visits are possible (legal issues, time + compensation)</w:t>
      </w:r>
    </w:p>
    <w:p w14:paraId="7CDF67D4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61D1D688" wp14:editId="4A200310">
            <wp:extent cx="255270" cy="21272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conversations with next of kin are possible (time + compensation)</w:t>
      </w:r>
    </w:p>
    <w:p w14:paraId="219F1A57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4922469E" wp14:editId="42FBF204">
            <wp:extent cx="255270" cy="21272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 xml:space="preserve">facilitated access to relevant training courses ((Neuro-)Palliative Care / Palliative Medicine, communication skills, respiration/ventilation, assistive </w:t>
      </w:r>
      <w:proofErr w:type="gramStart"/>
      <w:r w:rsidRPr="001A17BE">
        <w:rPr>
          <w:lang w:val="en-GB"/>
        </w:rPr>
        <w:t>devices,...</w:t>
      </w:r>
      <w:proofErr w:type="gramEnd"/>
      <w:r w:rsidRPr="001A17BE">
        <w:rPr>
          <w:lang w:val="en-GB"/>
        </w:rPr>
        <w:t xml:space="preserve"> ) for me and my team</w:t>
      </w:r>
    </w:p>
    <w:p w14:paraId="6FC24BDA" w14:textId="77777777" w:rsidR="001A17BE" w:rsidRPr="001A17BE" w:rsidRDefault="001A17BE" w:rsidP="001A17BE">
      <w:pPr>
        <w:rPr>
          <w:lang w:val="en-GB"/>
        </w:rPr>
      </w:pPr>
      <w:r w:rsidRPr="001A17BE">
        <w:drawing>
          <wp:inline distT="0" distB="0" distL="0" distR="0" wp14:anchorId="56805C64" wp14:editId="15655979">
            <wp:extent cx="255270" cy="21272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" cy="21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7BE">
        <w:rPr>
          <w:lang w:val="en-GB"/>
        </w:rPr>
        <w:t>other, namely...</w:t>
      </w:r>
    </w:p>
    <w:p w14:paraId="0BE4D8A5" w14:textId="188A5C40" w:rsidR="001A17BE" w:rsidRPr="001A17BE" w:rsidRDefault="001A17BE" w:rsidP="001A17BE">
      <w:pPr>
        <w:rPr>
          <w:vanish/>
          <w:lang w:val="en-GB"/>
        </w:rPr>
      </w:pPr>
      <w:r w:rsidRPr="001A17BE">
        <w:rPr>
          <w:lang w:val="en-GB"/>
        </w:rPr>
        <w:tab/>
      </w:r>
      <w:r w:rsidRPr="001A17BE">
        <w:rPr>
          <w:lang w:val="en-GB"/>
        </w:rPr>
        <w:tab/>
      </w:r>
      <w:r w:rsidRPr="001A17BE">
        <w:rPr>
          <w:lang w:val="en-GB"/>
        </w:rPr>
        <w:tab/>
      </w:r>
      <w:r w:rsidRPr="001A17BE">
        <w:rPr>
          <w:lang w:val="en-GB"/>
        </w:rPr>
        <w:tab/>
      </w:r>
      <w:r w:rsidRPr="001A17BE">
        <w:rPr>
          <w:lang w:val="en-GB"/>
        </w:rPr>
        <w:tab/>
      </w:r>
    </w:p>
    <w:p w14:paraId="6557DB86" w14:textId="77777777" w:rsidR="001A17BE" w:rsidRPr="001A17BE" w:rsidRDefault="001A17BE" w:rsidP="001A17BE">
      <w:pPr>
        <w:rPr>
          <w:vanish/>
          <w:lang w:val="en-GB"/>
        </w:rPr>
      </w:pPr>
      <w:r w:rsidRPr="001A17BE">
        <w:rPr>
          <w:vanish/>
          <w:lang w:val="en-GB"/>
        </w:rPr>
        <w:t>End of form</w:t>
      </w:r>
    </w:p>
    <w:p w14:paraId="768D9C9C" w14:textId="77777777" w:rsidR="001A17BE" w:rsidRPr="001A17BE" w:rsidRDefault="001A17BE" w:rsidP="001A17BE">
      <w:pPr>
        <w:rPr>
          <w:lang w:val="en-GB"/>
        </w:rPr>
      </w:pPr>
    </w:p>
    <w:p w14:paraId="31BE1352" w14:textId="77777777" w:rsidR="001A17BE" w:rsidRPr="001A17BE" w:rsidRDefault="001A17BE" w:rsidP="001A17BE">
      <w:pPr>
        <w:rPr>
          <w:lang w:val="en-GB"/>
        </w:rPr>
      </w:pPr>
    </w:p>
    <w:p w14:paraId="01F2F055" w14:textId="77777777" w:rsidR="004B6923" w:rsidRDefault="004B6923"/>
    <w:sectPr w:rsidR="004B69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7BE"/>
    <w:rsid w:val="000906F7"/>
    <w:rsid w:val="001A17BE"/>
    <w:rsid w:val="00232F38"/>
    <w:rsid w:val="003B2E50"/>
    <w:rsid w:val="004B6923"/>
    <w:rsid w:val="00CD2383"/>
    <w:rsid w:val="00E70ED7"/>
    <w:rsid w:val="00F3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92A13"/>
  <w15:chartTrackingRefBased/>
  <w15:docId w15:val="{9624DB0C-97EE-42C3-91DC-85A788D4C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A1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1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17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1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17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17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17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17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17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17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17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17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17B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17B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17B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17B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17B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17B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A17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A1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17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1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A17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A17B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A17B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A17B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17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17B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A17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4</Words>
  <Characters>4564</Characters>
  <Application>Microsoft Office Word</Application>
  <DocSecurity>0</DocSecurity>
  <Lines>38</Lines>
  <Paragraphs>10</Paragraphs>
  <ScaleCrop>false</ScaleCrop>
  <Company>Universitaetsklinikum Carl Gustav Carus </Company>
  <LinksUpToDate>false</LinksUpToDate>
  <CharactersWithSpaces>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se, Katharina</dc:creator>
  <cp:keywords/>
  <dc:description/>
  <cp:lastModifiedBy>Linse, Katharina</cp:lastModifiedBy>
  <cp:revision>1</cp:revision>
  <dcterms:created xsi:type="dcterms:W3CDTF">2025-12-09T11:02:00Z</dcterms:created>
  <dcterms:modified xsi:type="dcterms:W3CDTF">2025-12-09T11:03:00Z</dcterms:modified>
</cp:coreProperties>
</file>